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EF16A9E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E942F28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5E1B977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F950351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2AD0248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23D656A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D899146" w:rsidR="004520D8" w:rsidRPr="005328FA" w:rsidRDefault="003F77B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bookmarkStart w:id="0" w:name="_GoBack"/>
            <w:bookmarkEnd w:id="0"/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8686481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7E49043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3111DF8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4DA84E5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E28EF14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20894FC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2552D2C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8B2E247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8571956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0AAD7AD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75C7704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8828A7E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8FBDDB2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FAAD6D5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4F7923B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3740FA2" w:rsidR="004520D8" w:rsidRPr="005328FA" w:rsidRDefault="00E966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6270157" w:rsidR="004520D8" w:rsidRPr="005328FA" w:rsidRDefault="00E9660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06BD63B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4065F18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96DA9E5" w:rsidR="004520D8" w:rsidRPr="005328FA" w:rsidRDefault="00A65125" w:rsidP="00A65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2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894DEE8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2597C5B" w:rsidR="004520D8" w:rsidRPr="005328FA" w:rsidRDefault="00A6512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2092A6B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473301A" w:rsidR="004520D8" w:rsidRPr="005328FA" w:rsidRDefault="00A6512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C16D2D8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2A39963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9403A9E" w:rsidR="004520D8" w:rsidRPr="005328FA" w:rsidRDefault="00A6512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0157618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260677C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F010B5B" w:rsidR="004520D8" w:rsidRPr="005328FA" w:rsidRDefault="00A6512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5C7C579" w:rsidR="004520D8" w:rsidRPr="005328FA" w:rsidRDefault="00A6512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3F77B9"/>
    <w:rsid w:val="004520D8"/>
    <w:rsid w:val="004A1EDE"/>
    <w:rsid w:val="00765673"/>
    <w:rsid w:val="008E7419"/>
    <w:rsid w:val="009F2E96"/>
    <w:rsid w:val="00A65125"/>
    <w:rsid w:val="00B8648A"/>
    <w:rsid w:val="00D31282"/>
    <w:rsid w:val="00E96606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documentManagement/types"/>
    <ds:schemaRef ds:uri="7ee6444b-6865-4fda-aa10-33d9cc7c0cf1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7ce38859-58e5-4abf-98b0-2f81bd50fbff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98</Words>
  <Characters>683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Petrone, Patrizio</cp:lastModifiedBy>
  <cp:revision>3</cp:revision>
  <dcterms:created xsi:type="dcterms:W3CDTF">2020-02-14T13:59:00Z</dcterms:created>
  <dcterms:modified xsi:type="dcterms:W3CDTF">2020-02-1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